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35554" w14:textId="78F8E6C8" w:rsidR="00A36ABD" w:rsidRDefault="00DE2E36">
      <w:r>
        <w:rPr>
          <w:b/>
          <w:bCs/>
        </w:rPr>
        <w:t>Appendix S7</w:t>
      </w:r>
      <w:bookmarkStart w:id="0" w:name="_GoBack"/>
      <w:bookmarkEnd w:id="0"/>
      <w:r w:rsidR="001D45F3">
        <w:t xml:space="preserve">: Histograms of adjusted p-values for </w:t>
      </w:r>
      <w:r w:rsidR="005A6788" w:rsidRPr="003B79BB">
        <w:rPr>
          <w:color w:val="000000" w:themeColor="text1"/>
        </w:rPr>
        <w:t>(LFMM</w:t>
      </w:r>
      <w:r w:rsidR="005A6788">
        <w:rPr>
          <w:color w:val="000000" w:themeColor="text1"/>
        </w:rPr>
        <w:t>)</w:t>
      </w:r>
      <w:r w:rsidR="001D45F3">
        <w:rPr>
          <w:color w:val="000000" w:themeColor="text1"/>
        </w:rPr>
        <w:t xml:space="preserve">, with the number of latent factors (K) set from </w:t>
      </w:r>
      <w:r w:rsidR="00130D4D">
        <w:rPr>
          <w:color w:val="000000" w:themeColor="text1"/>
        </w:rPr>
        <w:t>8-12</w:t>
      </w:r>
      <w:r w:rsidR="005A6788">
        <w:rPr>
          <w:color w:val="000000" w:themeColor="text1"/>
        </w:rPr>
        <w:t>.</w:t>
      </w:r>
      <w:r w:rsidR="005A6788">
        <w:t xml:space="preserve"> </w:t>
      </w:r>
    </w:p>
    <w:p w14:paraId="0DE057A8" w14:textId="6175FAEA" w:rsidR="00130D4D" w:rsidRDefault="00130D4D">
      <w:r>
        <w:rPr>
          <w:noProof/>
        </w:rPr>
        <w:drawing>
          <wp:inline distT="0" distB="0" distL="0" distR="0" wp14:anchorId="530905D8" wp14:editId="0FF8D6C0">
            <wp:extent cx="3087231" cy="2308277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plotLFMMpc1k8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1908" cy="2326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27CD0A" wp14:editId="549C277F">
            <wp:extent cx="3094760" cy="2299580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plotlfmmpc2k8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8543" cy="2317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27E50" w14:textId="3C451B12" w:rsidR="00741155" w:rsidRDefault="00130D4D">
      <w:r>
        <w:rPr>
          <w:noProof/>
        </w:rPr>
        <w:drawing>
          <wp:inline distT="0" distB="0" distL="0" distR="0" wp14:anchorId="292BB197" wp14:editId="3FA4B3D5">
            <wp:extent cx="3159659" cy="2347802"/>
            <wp:effectExtent l="0" t="0" r="3175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plotlfmmpc1k9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6642" cy="2367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2C487F" wp14:editId="7F0C1FB5">
            <wp:extent cx="3123446" cy="2320893"/>
            <wp:effectExtent l="0" t="0" r="127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plotlfmmpc2k9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4112" cy="2328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07F81" w14:textId="694D1C23" w:rsidR="00B650C2" w:rsidRDefault="00130D4D">
      <w:r>
        <w:rPr>
          <w:noProof/>
        </w:rPr>
        <w:drawing>
          <wp:inline distT="0" distB="0" distL="0" distR="0" wp14:anchorId="1054B739" wp14:editId="3138E400">
            <wp:extent cx="3143250" cy="2335609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plotlfmmpc1k10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8683" cy="2347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3D666C" wp14:editId="502912A6">
            <wp:extent cx="3143498" cy="2335794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Rplotlfmmpc2k10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7839" cy="2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89622" w14:textId="6E8F9D47" w:rsidR="00B650C2" w:rsidRDefault="00B650C2"/>
    <w:p w14:paraId="67A98522" w14:textId="05F32303" w:rsidR="00B650C2" w:rsidRDefault="00130D4D">
      <w:r>
        <w:rPr>
          <w:noProof/>
        </w:rPr>
        <w:lastRenderedPageBreak/>
        <w:drawing>
          <wp:inline distT="0" distB="0" distL="0" distR="0" wp14:anchorId="365F3992" wp14:editId="39C8483C">
            <wp:extent cx="3155683" cy="2344848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Rplotlfmmpc1k11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8924" cy="2362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357142" wp14:editId="5445D04F">
            <wp:extent cx="3149600" cy="234032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plotlfmpc2k11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2451" cy="2357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BCAE6" w14:textId="5B725C96" w:rsidR="00B650C2" w:rsidRDefault="00CF4E6A">
      <w:r>
        <w:rPr>
          <w:noProof/>
        </w:rPr>
        <w:drawing>
          <wp:inline distT="0" distB="0" distL="0" distR="0" wp14:anchorId="346E20F3" wp14:editId="1C3BA86B">
            <wp:extent cx="3149600" cy="234032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plotlfmmpc1k12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575" cy="2349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D56C92C" wp14:editId="5B7E3869">
            <wp:extent cx="3149600" cy="234032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plotlfmmpc2k12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503" cy="2356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50C2" w:rsidSect="00B650C2">
      <w:pgSz w:w="12240" w:h="15840"/>
      <w:pgMar w:top="1440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775"/>
    <w:rsid w:val="00130D4D"/>
    <w:rsid w:val="001D45F3"/>
    <w:rsid w:val="004343CE"/>
    <w:rsid w:val="005A6788"/>
    <w:rsid w:val="006A773F"/>
    <w:rsid w:val="00741155"/>
    <w:rsid w:val="00886315"/>
    <w:rsid w:val="00B650C2"/>
    <w:rsid w:val="00CD0775"/>
    <w:rsid w:val="00CF4E6A"/>
    <w:rsid w:val="00DC1E00"/>
    <w:rsid w:val="00DE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2620"/>
  <w15:chartTrackingRefBased/>
  <w15:docId w15:val="{CE520EEF-88DB-7448-A365-B1A9784F4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58D794-6205-A343-AE82-0D5BB0907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DeSilva</dc:creator>
  <cp:keywords/>
  <dc:description/>
  <cp:lastModifiedBy>Rainbow DeSilva</cp:lastModifiedBy>
  <cp:revision>6</cp:revision>
  <dcterms:created xsi:type="dcterms:W3CDTF">2020-03-06T17:18:00Z</dcterms:created>
  <dcterms:modified xsi:type="dcterms:W3CDTF">2020-07-28T04:57:00Z</dcterms:modified>
</cp:coreProperties>
</file>